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02218" w14:textId="25FD4951" w:rsidR="00A0380A" w:rsidRDefault="00A0380A" w:rsidP="0047270C">
      <w:pPr>
        <w:tabs>
          <w:tab w:val="left" w:pos="360"/>
        </w:tabs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A0380A">
        <w:rPr>
          <w:rFonts w:ascii="Times New Roman" w:eastAsia="宋体" w:hAnsi="Times New Roman" w:cs="Times New Roman"/>
          <w:b/>
          <w:bCs/>
          <w:sz w:val="24"/>
        </w:rPr>
        <w:t>Supplementary material</w:t>
      </w:r>
    </w:p>
    <w:p w14:paraId="432817D0" w14:textId="16C94373" w:rsidR="00A0380A" w:rsidRPr="000A2DDE" w:rsidRDefault="00A0380A" w:rsidP="00A0380A">
      <w:pPr>
        <w:tabs>
          <w:tab w:val="left" w:pos="360"/>
        </w:tabs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0A2DDE">
        <w:rPr>
          <w:rFonts w:ascii="Times New Roman" w:eastAsia="宋体" w:hAnsi="Times New Roman" w:cs="Times New Roman" w:hint="eastAsia"/>
          <w:b/>
          <w:bCs/>
          <w:sz w:val="24"/>
        </w:rPr>
        <w:t>T</w:t>
      </w:r>
      <w:r w:rsidRPr="000A2DDE">
        <w:rPr>
          <w:rFonts w:ascii="Times New Roman" w:eastAsia="宋体" w:hAnsi="Times New Roman" w:cs="Times New Roman"/>
          <w:b/>
          <w:bCs/>
          <w:sz w:val="24"/>
        </w:rPr>
        <w:t>able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47270C">
        <w:rPr>
          <w:rFonts w:ascii="Times New Roman" w:eastAsia="宋体" w:hAnsi="Times New Roman" w:cs="Times New Roman"/>
          <w:b/>
          <w:bCs/>
          <w:sz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</w:rPr>
        <w:t>1</w:t>
      </w:r>
      <w:r w:rsidRPr="000A2DDE">
        <w:rPr>
          <w:rFonts w:ascii="Times New Roman" w:eastAsia="宋体" w:hAnsi="Times New Roman" w:cs="Times New Roman"/>
          <w:b/>
          <w:bCs/>
          <w:sz w:val="24"/>
        </w:rPr>
        <w:t xml:space="preserve"> Gradient elution conditions of ion chromatography analysis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</w:p>
    <w:tbl>
      <w:tblPr>
        <w:tblW w:w="6793" w:type="dxa"/>
        <w:jc w:val="center"/>
        <w:tblLayout w:type="fixed"/>
        <w:tblLook w:val="04A0" w:firstRow="1" w:lastRow="0" w:firstColumn="1" w:lastColumn="0" w:noHBand="0" w:noVBand="1"/>
      </w:tblPr>
      <w:tblGrid>
        <w:gridCol w:w="934"/>
        <w:gridCol w:w="1784"/>
        <w:gridCol w:w="1784"/>
        <w:gridCol w:w="1018"/>
        <w:gridCol w:w="1273"/>
      </w:tblGrid>
      <w:tr w:rsidR="00A0380A" w:rsidRPr="00092E68" w14:paraId="57DCBCE7" w14:textId="77777777" w:rsidTr="0088788B">
        <w:trPr>
          <w:trHeight w:hRule="exact" w:val="326"/>
          <w:jc w:val="center"/>
        </w:trPr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5310" w14:textId="77777777" w:rsidR="00A0380A" w:rsidRPr="009A2811" w:rsidRDefault="00A0380A" w:rsidP="0088788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2811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T</w:t>
            </w:r>
            <w:r w:rsidRPr="009A2811"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able </w:t>
            </w:r>
            <w:r w:rsidRPr="009A2811">
              <w:rPr>
                <w:rFonts w:ascii="Times New Roman" w:eastAsia="宋体" w:hAnsi="Times New Roman" w:cs="Times New Roman"/>
                <w:b/>
                <w:bCs/>
                <w:szCs w:val="21"/>
              </w:rPr>
              <w:t>Step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781B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ime (min)</w:t>
            </w:r>
          </w:p>
        </w:tc>
        <w:tc>
          <w:tcPr>
            <w:tcW w:w="17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A836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/>
                <w:szCs w:val="21"/>
              </w:rPr>
              <w:t>A (%)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D199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gramEnd"/>
            <w:r w:rsidRPr="00755D02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93FA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gramEnd"/>
            <w:r w:rsidRPr="00755D02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</w:tr>
      <w:tr w:rsidR="00A0380A" w:rsidRPr="00092E68" w14:paraId="5413D290" w14:textId="77777777" w:rsidTr="0088788B">
        <w:trPr>
          <w:trHeight w:hRule="exact" w:val="326"/>
          <w:jc w:val="center"/>
        </w:trPr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D703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79E9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.0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C819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8.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2281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.2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63E9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A0380A" w:rsidRPr="00092E68" w14:paraId="36784714" w14:textId="77777777" w:rsidTr="0088788B">
        <w:trPr>
          <w:trHeight w:hRule="exact" w:val="326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14:paraId="1781ADE4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4F8B38E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8.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40D437A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8.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7BE26094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.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6A015FC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A0380A" w:rsidRPr="00092E68" w14:paraId="4317A1D5" w14:textId="77777777" w:rsidTr="0088788B">
        <w:trPr>
          <w:trHeight w:hRule="exact" w:val="326"/>
          <w:jc w:val="center"/>
        </w:trPr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F4B9EA3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3119AEC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.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571230D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05AA953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11EBBCD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A0380A" w:rsidRPr="00092E68" w14:paraId="3253AF13" w14:textId="77777777" w:rsidTr="0088788B">
        <w:trPr>
          <w:trHeight w:hRule="exact" w:val="326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14:paraId="7CA833AE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BD3891A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.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D3FA40D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D857F5B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573B0D5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A0380A" w:rsidRPr="00092E68" w14:paraId="72AFAE0C" w14:textId="77777777" w:rsidTr="0088788B">
        <w:trPr>
          <w:trHeight w:hRule="exact" w:val="326"/>
          <w:jc w:val="center"/>
        </w:trPr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F70419F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09242CF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.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619D512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80FCD29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13E6B86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</w:tr>
      <w:tr w:rsidR="00A0380A" w:rsidRPr="00092E68" w14:paraId="1749981A" w14:textId="77777777" w:rsidTr="0088788B">
        <w:trPr>
          <w:trHeight w:hRule="exact" w:val="326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14:paraId="58B4EF4E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304D615F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6.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239D51C8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65571815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943C0D5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</w:tr>
      <w:tr w:rsidR="00A0380A" w:rsidRPr="00092E68" w14:paraId="1E566BBC" w14:textId="77777777" w:rsidTr="0088788B">
        <w:trPr>
          <w:trHeight w:hRule="exact" w:val="326"/>
          <w:jc w:val="center"/>
        </w:trPr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D5CE66C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000BA49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6.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66F788DD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14A7A59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1449008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A0380A" w:rsidRPr="00092E68" w14:paraId="4AA11FE2" w14:textId="77777777" w:rsidTr="0088788B">
        <w:trPr>
          <w:trHeight w:hRule="exact" w:val="326"/>
          <w:jc w:val="center"/>
        </w:trPr>
        <w:tc>
          <w:tcPr>
            <w:tcW w:w="934" w:type="dxa"/>
            <w:shd w:val="clear" w:color="auto" w:fill="auto"/>
            <w:vAlign w:val="center"/>
            <w:hideMark/>
          </w:tcPr>
          <w:p w14:paraId="746FC331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7EA01BF8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.0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5F5DEBF5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31320161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66BA4E0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A0380A" w:rsidRPr="00092E68" w14:paraId="4FD2E7F6" w14:textId="77777777" w:rsidTr="0088788B">
        <w:trPr>
          <w:trHeight w:hRule="exact" w:val="326"/>
          <w:jc w:val="center"/>
        </w:trPr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250FA45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79DE264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.1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14:paraId="1F02C815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8.8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14:paraId="48C2987B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.2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C609221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  <w:tr w:rsidR="00A0380A" w:rsidRPr="00092E68" w14:paraId="6E4E124E" w14:textId="77777777" w:rsidTr="0088788B">
        <w:trPr>
          <w:trHeight w:hRule="exact" w:val="326"/>
          <w:jc w:val="center"/>
        </w:trPr>
        <w:tc>
          <w:tcPr>
            <w:tcW w:w="9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199877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7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AEDBE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0.0</w:t>
            </w:r>
          </w:p>
        </w:tc>
        <w:tc>
          <w:tcPr>
            <w:tcW w:w="17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7F43B3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8.8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51446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755D02">
              <w:rPr>
                <w:rFonts w:ascii="Times New Roman" w:eastAsia="宋体" w:hAnsi="Times New Roman" w:cs="Times New Roman"/>
                <w:szCs w:val="21"/>
              </w:rPr>
              <w:t>.2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F7B100" w14:textId="77777777" w:rsidR="00A0380A" w:rsidRPr="00092E68" w:rsidRDefault="00A0380A" w:rsidP="008878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55D02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</w:tr>
    </w:tbl>
    <w:p w14:paraId="58F465AF" w14:textId="77777777" w:rsidR="00F96F0D" w:rsidRPr="009A2811" w:rsidRDefault="00F96F0D" w:rsidP="00F96F0D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28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9A28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 Molecular weight of different S-EPS fraction.</w:t>
      </w:r>
    </w:p>
    <w:tbl>
      <w:tblPr>
        <w:tblW w:w="72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1480"/>
        <w:gridCol w:w="1760"/>
        <w:gridCol w:w="1580"/>
      </w:tblGrid>
      <w:tr w:rsidR="00F96F0D" w:rsidRPr="009A2811" w14:paraId="00F95C25" w14:textId="77777777" w:rsidTr="0088788B">
        <w:trPr>
          <w:trHeight w:val="336"/>
          <w:jc w:val="center"/>
        </w:trPr>
        <w:tc>
          <w:tcPr>
            <w:tcW w:w="240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DD8F2" w14:textId="77777777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3648D">
              <w:rPr>
                <w:rFonts w:ascii="Times New Roman" w:eastAsia="宋体" w:hAnsi="Times New Roman" w:cs="Times New Roman"/>
                <w:szCs w:val="21"/>
              </w:rPr>
              <w:t>y = -84.837x + 547.27</w:t>
            </w:r>
            <w:r w:rsidRPr="0093648D">
              <w:rPr>
                <w:rFonts w:ascii="Times New Roman" w:eastAsia="宋体" w:hAnsi="Times New Roman" w:cs="Times New Roman"/>
                <w:szCs w:val="21"/>
              </w:rPr>
              <w:br/>
              <w:t>R² = 0.9975</w:t>
            </w:r>
          </w:p>
        </w:tc>
        <w:tc>
          <w:tcPr>
            <w:tcW w:w="4820" w:type="dxa"/>
            <w:gridSpan w:val="3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884BE" w14:textId="77777777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811">
              <w:rPr>
                <w:rFonts w:ascii="Times New Roman" w:eastAsia="宋体" w:hAnsi="Times New Roman" w:cs="Times New Roman"/>
                <w:szCs w:val="21"/>
              </w:rPr>
              <w:t>S-EPS</w:t>
            </w:r>
          </w:p>
        </w:tc>
      </w:tr>
      <w:tr w:rsidR="00F96F0D" w:rsidRPr="009A2811" w14:paraId="31773216" w14:textId="77777777" w:rsidTr="0088788B">
        <w:trPr>
          <w:trHeight w:val="336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  <w:hideMark/>
          </w:tcPr>
          <w:p w14:paraId="7950B93A" w14:textId="77777777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ED258" w14:textId="77777777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811">
              <w:rPr>
                <w:rFonts w:ascii="Times New Roman" w:eastAsia="宋体" w:hAnsi="Times New Roman" w:cs="Times New Roman"/>
                <w:szCs w:val="21"/>
              </w:rPr>
              <w:t>S-EPS 1-1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84B1F" w14:textId="77777777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811">
              <w:rPr>
                <w:rFonts w:ascii="Times New Roman" w:eastAsia="宋体" w:hAnsi="Times New Roman" w:cs="Times New Roman"/>
                <w:szCs w:val="21"/>
              </w:rPr>
              <w:t>S-EPS 2-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68CE0" w14:textId="77777777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811">
              <w:rPr>
                <w:rFonts w:ascii="Times New Roman" w:eastAsia="宋体" w:hAnsi="Times New Roman" w:cs="Times New Roman"/>
                <w:szCs w:val="21"/>
              </w:rPr>
              <w:t>S-EPS 3-1</w:t>
            </w:r>
          </w:p>
        </w:tc>
      </w:tr>
      <w:tr w:rsidR="00F96F0D" w:rsidRPr="009A2811" w14:paraId="5ED7530C" w14:textId="77777777" w:rsidTr="0088788B">
        <w:trPr>
          <w:trHeight w:val="336"/>
          <w:jc w:val="center"/>
        </w:trPr>
        <w:tc>
          <w:tcPr>
            <w:tcW w:w="240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93F1F" w14:textId="77777777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A2811">
              <w:rPr>
                <w:rFonts w:ascii="Times New Roman" w:eastAsia="宋体" w:hAnsi="Times New Roman" w:cs="Times New Roman"/>
                <w:szCs w:val="21"/>
              </w:rPr>
              <w:t>Ev</w:t>
            </w:r>
            <w:proofErr w:type="spellEnd"/>
            <w:r w:rsidRPr="009A2811">
              <w:rPr>
                <w:rFonts w:ascii="Times New Roman" w:eastAsia="宋体" w:hAnsi="Times New Roman" w:cs="Times New Roman"/>
                <w:szCs w:val="21"/>
              </w:rPr>
              <w:t xml:space="preserve"> (mL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76CE3" w14:textId="77777777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811">
              <w:rPr>
                <w:rFonts w:ascii="Times New Roman" w:eastAsia="宋体" w:hAnsi="Times New Roman" w:cs="Times New Roman"/>
                <w:szCs w:val="21"/>
              </w:rPr>
              <w:t>13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93E7F" w14:textId="77777777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811">
              <w:rPr>
                <w:rFonts w:ascii="Times New Roman" w:eastAsia="宋体" w:hAnsi="Times New Roman" w:cs="Times New Roman"/>
                <w:szCs w:val="21"/>
              </w:rPr>
              <w:t>5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F55B1" w14:textId="77777777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811">
              <w:rPr>
                <w:rFonts w:ascii="Times New Roman" w:eastAsia="宋体" w:hAnsi="Times New Roman" w:cs="Times New Roman"/>
                <w:szCs w:val="21"/>
              </w:rPr>
              <w:t>106</w:t>
            </w:r>
          </w:p>
        </w:tc>
      </w:tr>
      <w:tr w:rsidR="00F96F0D" w:rsidRPr="009A2811" w14:paraId="406D09D8" w14:textId="77777777" w:rsidTr="0088788B">
        <w:trPr>
          <w:trHeight w:val="336"/>
          <w:jc w:val="center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9D4D8" w14:textId="77777777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811">
              <w:rPr>
                <w:rFonts w:ascii="Times New Roman" w:eastAsia="宋体" w:hAnsi="Times New Roman" w:cs="Times New Roman"/>
                <w:szCs w:val="21"/>
              </w:rPr>
              <w:t>Mw 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9A2811">
              <w:rPr>
                <w:rFonts w:ascii="Times New Roman" w:eastAsia="宋体" w:hAnsi="Times New Roman" w:cs="Times New Roman"/>
                <w:szCs w:val="21"/>
              </w:rPr>
              <w:t>Da</w:t>
            </w:r>
            <w:proofErr w:type="spellEnd"/>
            <w:r w:rsidRPr="009A281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72201" w14:textId="5946F8F1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811">
              <w:rPr>
                <w:rFonts w:ascii="Times New Roman" w:eastAsia="宋体" w:hAnsi="Times New Roman" w:cs="Times New Roman"/>
                <w:szCs w:val="21"/>
              </w:rPr>
              <w:t>82</w:t>
            </w:r>
          </w:p>
        </w:tc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081C4" w14:textId="12C9183C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811">
              <w:rPr>
                <w:rFonts w:ascii="Times New Roman" w:eastAsia="宋体" w:hAnsi="Times New Roman" w:cs="Times New Roman"/>
                <w:szCs w:val="21"/>
              </w:rPr>
              <w:t>58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5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F0A5A" w14:textId="47B371BD" w:rsidR="00F96F0D" w:rsidRPr="009A2811" w:rsidRDefault="00F96F0D" w:rsidP="0088788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A2811">
              <w:rPr>
                <w:rFonts w:ascii="Times New Roman" w:eastAsia="宋体" w:hAnsi="Times New Roman" w:cs="Times New Roman"/>
                <w:szCs w:val="21"/>
              </w:rPr>
              <w:t>15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</w:tbl>
    <w:p w14:paraId="550C7652" w14:textId="43B45E90" w:rsidR="00F96F0D" w:rsidRDefault="00F96F0D">
      <w:pPr>
        <w:widowControl/>
        <w:jc w:val="left"/>
        <w:rPr>
          <w:rFonts w:eastAsiaTheme="minorEastAsia"/>
        </w:rPr>
      </w:pPr>
    </w:p>
    <w:sectPr w:rsidR="00F96F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1931F" w14:textId="77777777" w:rsidR="00DF61FF" w:rsidRDefault="00DF61FF" w:rsidP="00A0380A">
      <w:r>
        <w:separator/>
      </w:r>
    </w:p>
  </w:endnote>
  <w:endnote w:type="continuationSeparator" w:id="0">
    <w:p w14:paraId="2CCE3176" w14:textId="77777777" w:rsidR="00DF61FF" w:rsidRDefault="00DF61FF" w:rsidP="00A03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6B6627" w14:textId="77777777" w:rsidR="00DF61FF" w:rsidRDefault="00DF61FF" w:rsidP="00A0380A">
      <w:r>
        <w:separator/>
      </w:r>
    </w:p>
  </w:footnote>
  <w:footnote w:type="continuationSeparator" w:id="0">
    <w:p w14:paraId="08E2AC92" w14:textId="77777777" w:rsidR="00DF61FF" w:rsidRDefault="00DF61FF" w:rsidP="00A03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D50"/>
    <w:rsid w:val="000668D4"/>
    <w:rsid w:val="00075C91"/>
    <w:rsid w:val="00153E27"/>
    <w:rsid w:val="0047270C"/>
    <w:rsid w:val="00521517"/>
    <w:rsid w:val="00574D50"/>
    <w:rsid w:val="005E3A55"/>
    <w:rsid w:val="006507F3"/>
    <w:rsid w:val="008A3DBB"/>
    <w:rsid w:val="00910798"/>
    <w:rsid w:val="009D4D3E"/>
    <w:rsid w:val="00A0380A"/>
    <w:rsid w:val="00A3458F"/>
    <w:rsid w:val="00B25512"/>
    <w:rsid w:val="00B9345A"/>
    <w:rsid w:val="00D301C4"/>
    <w:rsid w:val="00DF5A54"/>
    <w:rsid w:val="00DF61FF"/>
    <w:rsid w:val="00F9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88628B"/>
  <w15:chartTrackingRefBased/>
  <w15:docId w15:val="{D83D6B34-FF08-4D35-BF12-792879111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380A"/>
    <w:pPr>
      <w:widowControl w:val="0"/>
      <w:jc w:val="both"/>
    </w:pPr>
    <w:rPr>
      <w:rFonts w:eastAsia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47270C"/>
    <w:pPr>
      <w:keepNext/>
      <w:keepLines/>
      <w:spacing w:before="260" w:after="260" w:line="360" w:lineRule="auto"/>
      <w:outlineLvl w:val="1"/>
    </w:pPr>
    <w:rPr>
      <w:rFonts w:ascii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8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80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47270C"/>
    <w:rPr>
      <w:rFonts w:ascii="Times New Roman" w:eastAsia="Times New Roman" w:hAnsi="Times New Roman" w:cstheme="majorBidi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6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ingLong</dc:creator>
  <cp:keywords/>
  <dc:description/>
  <cp:lastModifiedBy>Song YingLong</cp:lastModifiedBy>
  <cp:revision>10</cp:revision>
  <dcterms:created xsi:type="dcterms:W3CDTF">2021-09-08T06:51:00Z</dcterms:created>
  <dcterms:modified xsi:type="dcterms:W3CDTF">2021-12-12T13:42:00Z</dcterms:modified>
</cp:coreProperties>
</file>